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2ADDF" w14:textId="42E9463D" w:rsidR="00DC35BA" w:rsidRPr="006A1C91" w:rsidRDefault="00DC35BA" w:rsidP="00E21AD9">
      <w:pPr>
        <w:keepNext/>
        <w:keepLines/>
        <w:spacing w:before="320" w:after="120" w:line="276" w:lineRule="auto"/>
        <w:outlineLvl w:val="2"/>
        <w:rPr>
          <w:rFonts w:ascii="Arial" w:eastAsia="Arial" w:hAnsi="Arial" w:cs="Arial"/>
          <w:kern w:val="0"/>
          <w:highlight w:val="white"/>
          <w14:ligatures w14:val="none"/>
        </w:rPr>
      </w:pPr>
      <w:bookmarkStart w:id="0" w:name="_heading=h.yngyuihwchbn" w:colFirst="0" w:colLast="0"/>
      <w:bookmarkEnd w:id="0"/>
      <w:r w:rsidRPr="00DC35BA">
        <w:rPr>
          <w:rFonts w:ascii="Arial" w:eastAsia="Arial" w:hAnsi="Arial" w:cs="Arial"/>
          <w:b/>
          <w:bCs/>
          <w:kern w:val="0"/>
          <w:highlight w:val="white"/>
          <w14:ligatures w14:val="none"/>
        </w:rPr>
        <w:t xml:space="preserve">A. </w:t>
      </w:r>
      <w:bookmarkStart w:id="1" w:name="_heading=h.lnic6wr2pqnx" w:colFirst="0" w:colLast="0"/>
      <w:bookmarkEnd w:id="1"/>
      <w:r w:rsidRPr="00DC35BA">
        <w:rPr>
          <w:rFonts w:ascii="Arial" w:eastAsia="Arial" w:hAnsi="Arial" w:cs="Arial"/>
          <w:b/>
          <w:bCs/>
          <w:kern w:val="0"/>
          <w:highlight w:val="white"/>
          <w14:ligatures w14:val="none"/>
        </w:rPr>
        <w:t>Health Literacy</w:t>
      </w:r>
      <w:r>
        <w:rPr>
          <w:rFonts w:ascii="Arial" w:eastAsia="Arial" w:hAnsi="Arial" w:cs="Arial"/>
          <w:b/>
          <w:bCs/>
          <w:kern w:val="0"/>
          <w:highlight w:val="white"/>
          <w14:ligatures w14:val="none"/>
        </w:rPr>
        <w:t xml:space="preserve"> </w:t>
      </w:r>
      <w:r w:rsidRPr="00DC35BA">
        <w:rPr>
          <w:rFonts w:ascii="Arial" w:eastAsia="Arial" w:hAnsi="Arial" w:cs="Arial"/>
          <w:b/>
          <w:bCs/>
          <w:kern w:val="0"/>
          <w:highlight w:val="white"/>
          <w14:ligatures w14:val="none"/>
        </w:rPr>
        <w:t xml:space="preserve">Questionnaire </w:t>
      </w:r>
    </w:p>
    <w:p w14:paraId="7C651156" w14:textId="77777777" w:rsidR="00DC35BA" w:rsidRPr="00DC35BA" w:rsidRDefault="00DC35BA" w:rsidP="00DC35BA">
      <w:pPr>
        <w:numPr>
          <w:ilvl w:val="0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How often do you have someone help you read hospital materials?</w:t>
      </w:r>
    </w:p>
    <w:p w14:paraId="4C5706F7" w14:textId="77777777" w:rsidR="00DC35BA" w:rsidRPr="00DC35BA" w:rsidRDefault="00DC35BA" w:rsidP="00DC35BA">
      <w:pPr>
        <w:numPr>
          <w:ilvl w:val="0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How often do you have problems learning about your medical condition because of difficulty understanding written information?</w:t>
      </w:r>
    </w:p>
    <w:p w14:paraId="41B3178F" w14:textId="77777777" w:rsidR="00DC35BA" w:rsidRPr="00DC35BA" w:rsidRDefault="00DC35BA" w:rsidP="00DC35BA">
      <w:pPr>
        <w:numPr>
          <w:ilvl w:val="0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How often do you have a problem understanding what is told to you about your medical condition?</w:t>
      </w:r>
    </w:p>
    <w:p w14:paraId="0E9B9D06" w14:textId="77777777" w:rsidR="00DC35BA" w:rsidRPr="00DC35BA" w:rsidRDefault="00DC35BA" w:rsidP="00DC35BA">
      <w:pPr>
        <w:numPr>
          <w:ilvl w:val="0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How confident are you filling out medical forms by yourself?</w:t>
      </w:r>
    </w:p>
    <w:p w14:paraId="02E39B04" w14:textId="77777777" w:rsidR="00DC35BA" w:rsidRPr="00DC35BA" w:rsidRDefault="00DC35BA" w:rsidP="00DC35BA">
      <w:pPr>
        <w:numPr>
          <w:ilvl w:val="2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1 - Always</w:t>
      </w:r>
    </w:p>
    <w:p w14:paraId="70BEA5E4" w14:textId="77777777" w:rsidR="00DC35BA" w:rsidRPr="00DC35BA" w:rsidRDefault="00DC35BA" w:rsidP="00DC35BA">
      <w:pPr>
        <w:numPr>
          <w:ilvl w:val="2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2 - Often</w:t>
      </w:r>
    </w:p>
    <w:p w14:paraId="5CEF19EF" w14:textId="77777777" w:rsidR="00DC35BA" w:rsidRPr="00DC35BA" w:rsidRDefault="00DC35BA" w:rsidP="00DC35BA">
      <w:pPr>
        <w:numPr>
          <w:ilvl w:val="2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3 - Sometimes</w:t>
      </w:r>
    </w:p>
    <w:p w14:paraId="5BC2CB33" w14:textId="77777777" w:rsidR="00DC35BA" w:rsidRPr="00DC35BA" w:rsidRDefault="00DC35BA" w:rsidP="00DC35BA">
      <w:pPr>
        <w:numPr>
          <w:ilvl w:val="2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4 - Occasionally</w:t>
      </w:r>
    </w:p>
    <w:p w14:paraId="5AFA5A83" w14:textId="77777777" w:rsidR="00DC35BA" w:rsidRPr="00DC35BA" w:rsidRDefault="00DC35BA" w:rsidP="00DC35BA">
      <w:pPr>
        <w:numPr>
          <w:ilvl w:val="2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5 - Never</w:t>
      </w:r>
    </w:p>
    <w:p w14:paraId="516F3E83" w14:textId="77777777" w:rsidR="00DC35BA" w:rsidRPr="00DC35BA" w:rsidRDefault="00DC35BA" w:rsidP="00DC35BA">
      <w:pPr>
        <w:numPr>
          <w:ilvl w:val="0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 xml:space="preserve">How much do you know about your own health? </w:t>
      </w:r>
    </w:p>
    <w:p w14:paraId="33BE0926" w14:textId="77777777" w:rsidR="00DC35BA" w:rsidRPr="00DC35BA" w:rsidRDefault="00DC35BA" w:rsidP="00DC35BA">
      <w:pPr>
        <w:numPr>
          <w:ilvl w:val="1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Scale from 1-10</w:t>
      </w:r>
    </w:p>
    <w:p w14:paraId="1C71BD51" w14:textId="77777777" w:rsidR="00DC35BA" w:rsidRPr="00DC35BA" w:rsidRDefault="00DC35BA" w:rsidP="00DC35BA">
      <w:pPr>
        <w:numPr>
          <w:ilvl w:val="1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Anchor points- Nothing to Everything</w:t>
      </w:r>
    </w:p>
    <w:p w14:paraId="52787CFB" w14:textId="77777777" w:rsidR="00DC35BA" w:rsidRPr="00DC35BA" w:rsidRDefault="00DC35BA" w:rsidP="00DC35BA">
      <w:pPr>
        <w:numPr>
          <w:ilvl w:val="0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 xml:space="preserve">How much do you know about clinical trials? </w:t>
      </w:r>
    </w:p>
    <w:p w14:paraId="735F77A1" w14:textId="77777777" w:rsidR="00DC35BA" w:rsidRPr="00DC35BA" w:rsidRDefault="00DC35BA" w:rsidP="00DC35BA">
      <w:pPr>
        <w:numPr>
          <w:ilvl w:val="1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Scale from 1-10</w:t>
      </w:r>
    </w:p>
    <w:p w14:paraId="307D6283" w14:textId="77777777" w:rsidR="00DC35BA" w:rsidRPr="00DC35BA" w:rsidRDefault="00DC35BA" w:rsidP="00DC35BA">
      <w:pPr>
        <w:numPr>
          <w:ilvl w:val="1"/>
          <w:numId w:val="1"/>
        </w:numPr>
        <w:spacing w:after="0" w:line="276" w:lineRule="auto"/>
        <w:rPr>
          <w:rFonts w:ascii="Arial" w:eastAsia="Arial" w:hAnsi="Arial" w:cs="Arial"/>
          <w:i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Anchor points- Nothing to Everything</w:t>
      </w:r>
    </w:p>
    <w:p w14:paraId="5538FB5A" w14:textId="77777777" w:rsidR="00DC35BA" w:rsidRPr="00DC35BA" w:rsidRDefault="00DC35BA" w:rsidP="00DC35BA">
      <w:pPr>
        <w:numPr>
          <w:ilvl w:val="0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 xml:space="preserve">Do you know your Body Mass Index (BMI)? </w:t>
      </w:r>
    </w:p>
    <w:p w14:paraId="1FD2A44B" w14:textId="7C8EDDE2" w:rsidR="00DC35BA" w:rsidRPr="00E21AD9" w:rsidRDefault="00DC35BA" w:rsidP="00DC35BA">
      <w:pPr>
        <w:numPr>
          <w:ilvl w:val="1"/>
          <w:numId w:val="1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(YES OR NO)</w:t>
      </w:r>
    </w:p>
    <w:p w14:paraId="0BAEEB14" w14:textId="77777777" w:rsidR="006A1C91" w:rsidRPr="00DC35BA" w:rsidRDefault="006A1C91" w:rsidP="00E21AD9">
      <w:pPr>
        <w:keepNext/>
        <w:keepLines/>
        <w:spacing w:before="320" w:after="120" w:line="276" w:lineRule="auto"/>
        <w:outlineLvl w:val="2"/>
        <w:rPr>
          <w:rFonts w:ascii="Arial" w:eastAsia="Arial" w:hAnsi="Arial" w:cs="Arial"/>
          <w:b/>
          <w:bCs/>
          <w:kern w:val="0"/>
          <w:highlight w:val="white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highlight w:val="white"/>
          <w14:ligatures w14:val="none"/>
        </w:rPr>
        <w:t xml:space="preserve">B. </w:t>
      </w:r>
      <w:r w:rsidRPr="00DC35BA">
        <w:rPr>
          <w:rFonts w:ascii="Arial" w:eastAsia="Arial" w:hAnsi="Arial" w:cs="Arial"/>
          <w:b/>
          <w:bCs/>
          <w:kern w:val="0"/>
          <w:highlight w:val="white"/>
          <w14:ligatures w14:val="none"/>
        </w:rPr>
        <w:t>Technology Competence</w:t>
      </w:r>
      <w:r>
        <w:rPr>
          <w:rFonts w:ascii="Arial" w:eastAsia="Arial" w:hAnsi="Arial" w:cs="Arial"/>
          <w:b/>
          <w:bCs/>
          <w:kern w:val="0"/>
          <w:highlight w:val="white"/>
          <w14:ligatures w14:val="none"/>
        </w:rPr>
        <w:t xml:space="preserve"> </w:t>
      </w:r>
      <w:r w:rsidRPr="00DC35BA">
        <w:rPr>
          <w:rFonts w:ascii="Arial" w:eastAsia="Arial" w:hAnsi="Arial" w:cs="Arial"/>
          <w:b/>
          <w:bCs/>
          <w:kern w:val="0"/>
          <w:highlight w:val="white"/>
          <w14:ligatures w14:val="none"/>
        </w:rPr>
        <w:t>Questionnaire</w:t>
      </w:r>
    </w:p>
    <w:p w14:paraId="507D1ABB" w14:textId="77777777" w:rsidR="006A1C91" w:rsidRPr="00DC35BA" w:rsidRDefault="006A1C91" w:rsidP="006A1C91">
      <w:pPr>
        <w:numPr>
          <w:ilvl w:val="0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i/>
          <w:kern w:val="0"/>
          <w:highlight w:val="white"/>
          <w14:ligatures w14:val="none"/>
        </w:rPr>
        <w:t xml:space="preserve">CANX1: </w:t>
      </w:r>
      <w:r w:rsidRPr="00DC35BA">
        <w:rPr>
          <w:rFonts w:ascii="Arial" w:eastAsia="Arial" w:hAnsi="Arial" w:cs="Arial"/>
          <w:kern w:val="0"/>
          <w:highlight w:val="white"/>
          <w14:ligatures w14:val="none"/>
        </w:rPr>
        <w:t xml:space="preserve">The study website does not scare me at all. </w:t>
      </w:r>
    </w:p>
    <w:p w14:paraId="6A77682D" w14:textId="77777777" w:rsidR="006A1C91" w:rsidRPr="00DC35BA" w:rsidRDefault="006A1C91" w:rsidP="006A1C91">
      <w:pPr>
        <w:numPr>
          <w:ilvl w:val="0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i/>
          <w:kern w:val="0"/>
          <w:highlight w:val="white"/>
          <w14:ligatures w14:val="none"/>
        </w:rPr>
        <w:t xml:space="preserve">CANX2: </w:t>
      </w:r>
      <w:r w:rsidRPr="00DC35BA">
        <w:rPr>
          <w:rFonts w:ascii="Arial" w:eastAsia="Arial" w:hAnsi="Arial" w:cs="Arial"/>
          <w:kern w:val="0"/>
          <w:highlight w:val="white"/>
          <w14:ligatures w14:val="none"/>
        </w:rPr>
        <w:t xml:space="preserve">Working with the study website makes me nervous. </w:t>
      </w:r>
    </w:p>
    <w:p w14:paraId="01E463F0" w14:textId="77777777" w:rsidR="006A1C91" w:rsidRPr="00DC35BA" w:rsidRDefault="006A1C91" w:rsidP="006A1C91">
      <w:pPr>
        <w:numPr>
          <w:ilvl w:val="0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i/>
          <w:kern w:val="0"/>
          <w:highlight w:val="white"/>
          <w14:ligatures w14:val="none"/>
        </w:rPr>
        <w:t xml:space="preserve">CANX3: </w:t>
      </w:r>
      <w:r w:rsidRPr="00DC35BA">
        <w:rPr>
          <w:rFonts w:ascii="Arial" w:eastAsia="Arial" w:hAnsi="Arial" w:cs="Arial"/>
          <w:kern w:val="0"/>
          <w:highlight w:val="white"/>
          <w14:ligatures w14:val="none"/>
        </w:rPr>
        <w:t>The study website makes me feel uncomfortable.</w:t>
      </w:r>
    </w:p>
    <w:p w14:paraId="31DA9CA5" w14:textId="77777777" w:rsidR="006A1C91" w:rsidRPr="00DC35BA" w:rsidRDefault="006A1C91" w:rsidP="006A1C91">
      <w:pPr>
        <w:numPr>
          <w:ilvl w:val="0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i/>
          <w:kern w:val="0"/>
          <w:highlight w:val="white"/>
          <w14:ligatures w14:val="none"/>
        </w:rPr>
        <w:t>CANX4:</w:t>
      </w:r>
      <w:r w:rsidRPr="00DC35BA">
        <w:rPr>
          <w:rFonts w:ascii="Arial" w:eastAsia="Arial" w:hAnsi="Arial" w:cs="Arial"/>
          <w:kern w:val="0"/>
          <w:highlight w:val="white"/>
          <w14:ligatures w14:val="none"/>
        </w:rPr>
        <w:t xml:space="preserve"> The study website makes me feel uneasy.</w:t>
      </w:r>
    </w:p>
    <w:p w14:paraId="2AB83119" w14:textId="77777777" w:rsidR="006A1C91" w:rsidRPr="00DC35BA" w:rsidRDefault="006A1C91" w:rsidP="006A1C91">
      <w:pPr>
        <w:numPr>
          <w:ilvl w:val="2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1 - Strongly Disagree</w:t>
      </w:r>
    </w:p>
    <w:p w14:paraId="77405DAD" w14:textId="77777777" w:rsidR="006A1C91" w:rsidRPr="00DC35BA" w:rsidRDefault="006A1C91" w:rsidP="006A1C91">
      <w:pPr>
        <w:numPr>
          <w:ilvl w:val="2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2 - Moderately Disagree</w:t>
      </w:r>
    </w:p>
    <w:p w14:paraId="7B56AEA1" w14:textId="77777777" w:rsidR="006A1C91" w:rsidRPr="00DC35BA" w:rsidRDefault="006A1C91" w:rsidP="006A1C91">
      <w:pPr>
        <w:numPr>
          <w:ilvl w:val="2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3 - Somewhat disagree</w:t>
      </w:r>
    </w:p>
    <w:p w14:paraId="47764F33" w14:textId="77777777" w:rsidR="006A1C91" w:rsidRPr="00DC35BA" w:rsidRDefault="006A1C91" w:rsidP="006A1C91">
      <w:pPr>
        <w:numPr>
          <w:ilvl w:val="2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4 - Neutral (Neither disagree nor agree)</w:t>
      </w:r>
    </w:p>
    <w:p w14:paraId="20C922FB" w14:textId="77777777" w:rsidR="006A1C91" w:rsidRPr="00DC35BA" w:rsidRDefault="006A1C91" w:rsidP="006A1C91">
      <w:pPr>
        <w:numPr>
          <w:ilvl w:val="2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5 - Somewhat agree</w:t>
      </w:r>
    </w:p>
    <w:p w14:paraId="5F4FCDA6" w14:textId="77777777" w:rsidR="006A1C91" w:rsidRPr="00DC35BA" w:rsidRDefault="006A1C91" w:rsidP="006A1C91">
      <w:pPr>
        <w:numPr>
          <w:ilvl w:val="2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6 - Moderately agree</w:t>
      </w:r>
    </w:p>
    <w:p w14:paraId="13914AAD" w14:textId="77777777" w:rsidR="006A1C91" w:rsidRPr="00DC35BA" w:rsidRDefault="006A1C91" w:rsidP="006A1C91">
      <w:pPr>
        <w:numPr>
          <w:ilvl w:val="2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7 - Strongly agree</w:t>
      </w:r>
    </w:p>
    <w:p w14:paraId="47EA7B81" w14:textId="77777777" w:rsidR="006A1C91" w:rsidRPr="00DC35BA" w:rsidRDefault="006A1C91" w:rsidP="006A1C91">
      <w:pPr>
        <w:numPr>
          <w:ilvl w:val="0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While using the study website, I’m worried that I might press the wrong button and make a mistake that crashes the program.</w:t>
      </w:r>
    </w:p>
    <w:p w14:paraId="0990E799" w14:textId="77777777" w:rsidR="006A1C91" w:rsidRPr="00DC35BA" w:rsidRDefault="006A1C91" w:rsidP="006A1C91">
      <w:pPr>
        <w:numPr>
          <w:ilvl w:val="1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Sliding Scale 1-10</w:t>
      </w:r>
    </w:p>
    <w:p w14:paraId="171182FF" w14:textId="77777777" w:rsidR="006A1C91" w:rsidRPr="00DC35BA" w:rsidRDefault="006A1C91" w:rsidP="006A1C91">
      <w:pPr>
        <w:numPr>
          <w:ilvl w:val="1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Add anchor points:</w:t>
      </w:r>
    </w:p>
    <w:p w14:paraId="15DB1CC6" w14:textId="77777777" w:rsidR="006A1C91" w:rsidRPr="00DC35BA" w:rsidRDefault="006A1C91" w:rsidP="006A1C91">
      <w:pPr>
        <w:numPr>
          <w:ilvl w:val="2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Not worried at all</w:t>
      </w:r>
    </w:p>
    <w:p w14:paraId="11EB8AE2" w14:textId="77777777" w:rsidR="006A1C91" w:rsidRPr="00DC35BA" w:rsidRDefault="006A1C91" w:rsidP="006A1C91">
      <w:pPr>
        <w:numPr>
          <w:ilvl w:val="2"/>
          <w:numId w:val="2"/>
        </w:numPr>
        <w:spacing w:after="0" w:line="276" w:lineRule="auto"/>
        <w:rPr>
          <w:rFonts w:ascii="Arial" w:eastAsia="Arial" w:hAnsi="Arial" w:cs="Arial"/>
          <w:i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 xml:space="preserve">Extremely worried </w:t>
      </w:r>
    </w:p>
    <w:p w14:paraId="143BC75D" w14:textId="77777777" w:rsidR="006A1C91" w:rsidRPr="00DC35BA" w:rsidRDefault="006A1C91" w:rsidP="006A1C91">
      <w:pPr>
        <w:numPr>
          <w:ilvl w:val="0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I am most comfortable using my (multi-select):</w:t>
      </w:r>
    </w:p>
    <w:p w14:paraId="545BE44B" w14:textId="77777777" w:rsidR="006A1C91" w:rsidRPr="00DC35BA" w:rsidRDefault="006A1C91" w:rsidP="006A1C91">
      <w:pPr>
        <w:numPr>
          <w:ilvl w:val="1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iPad/Tablet</w:t>
      </w:r>
    </w:p>
    <w:p w14:paraId="64520336" w14:textId="77777777" w:rsidR="006A1C91" w:rsidRPr="00DC35BA" w:rsidRDefault="006A1C91" w:rsidP="006A1C91">
      <w:pPr>
        <w:numPr>
          <w:ilvl w:val="1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Smartphone (iPhone or Android)</w:t>
      </w:r>
    </w:p>
    <w:p w14:paraId="39521306" w14:textId="77777777" w:rsidR="006A1C91" w:rsidRPr="00DC35BA" w:rsidRDefault="006A1C91" w:rsidP="006A1C91">
      <w:pPr>
        <w:numPr>
          <w:ilvl w:val="1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lastRenderedPageBreak/>
        <w:t>Computer</w:t>
      </w:r>
    </w:p>
    <w:p w14:paraId="1CB08FF1" w14:textId="77777777" w:rsidR="006A1C91" w:rsidRPr="00DC35BA" w:rsidRDefault="006A1C91" w:rsidP="006A1C91">
      <w:pPr>
        <w:numPr>
          <w:ilvl w:val="1"/>
          <w:numId w:val="2"/>
        </w:numPr>
        <w:spacing w:after="0" w:line="276" w:lineRule="auto"/>
        <w:rPr>
          <w:rFonts w:ascii="Arial" w:eastAsia="Arial" w:hAnsi="Arial" w:cs="Arial"/>
          <w:kern w:val="0"/>
          <w:highlight w:val="white"/>
          <w14:ligatures w14:val="none"/>
        </w:rPr>
      </w:pPr>
      <w:r w:rsidRPr="00DC35BA">
        <w:rPr>
          <w:rFonts w:ascii="Arial" w:eastAsia="Arial" w:hAnsi="Arial" w:cs="Arial"/>
          <w:kern w:val="0"/>
          <w:highlight w:val="white"/>
          <w14:ligatures w14:val="none"/>
        </w:rPr>
        <w:t>Other</w:t>
      </w:r>
    </w:p>
    <w:p w14:paraId="320CC83E" w14:textId="3C8EE452" w:rsidR="006A1C91" w:rsidRDefault="006A1C91" w:rsidP="00DC35BA">
      <w:pPr>
        <w:rPr>
          <w:rFonts w:ascii="Arial" w:eastAsia="Times New Roman" w:hAnsi="Arial" w:cs="Arial"/>
          <w:b/>
          <w:bCs/>
          <w:kern w:val="0"/>
          <w:highlight w:val="white"/>
          <w14:ligatures w14:val="none"/>
        </w:rPr>
      </w:pPr>
    </w:p>
    <w:p w14:paraId="6EF5902F" w14:textId="1A6DBF2B" w:rsidR="00DC35BA" w:rsidRPr="00865FEC" w:rsidRDefault="00865FEC" w:rsidP="00DC35BA">
      <w:pPr>
        <w:rPr>
          <w:rFonts w:ascii="Arial" w:eastAsia="Times New Roman" w:hAnsi="Arial" w:cs="Arial"/>
          <w:bCs/>
          <w:kern w:val="0"/>
          <w:highlight w:val="white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highlight w:val="white"/>
          <w14:ligatures w14:val="none"/>
        </w:rPr>
        <w:t xml:space="preserve">Figure S1. </w:t>
      </w:r>
      <w:r w:rsidRPr="00865FEC">
        <w:rPr>
          <w:rFonts w:ascii="Arial" w:eastAsia="Times New Roman" w:hAnsi="Arial" w:cs="Arial"/>
          <w:bCs/>
          <w:kern w:val="0"/>
          <w:highlight w:val="white"/>
          <w14:ligatures w14:val="none"/>
        </w:rPr>
        <w:t>Feelings about clinical trials question response scale.</w:t>
      </w:r>
    </w:p>
    <w:p w14:paraId="5DA94B17" w14:textId="0FE31686" w:rsidR="00DC35BA" w:rsidRPr="00DC35BA" w:rsidRDefault="00DC35BA" w:rsidP="00DC35BA">
      <w:pPr>
        <w:rPr>
          <w:rFonts w:ascii="Arial" w:eastAsia="Calibri" w:hAnsi="Arial" w:cs="Arial"/>
          <w:kern w:val="0"/>
          <w14:ligatures w14:val="none"/>
        </w:rPr>
      </w:pPr>
      <w:r w:rsidRPr="00DC35BA">
        <w:rPr>
          <w:rFonts w:ascii="Arial" w:eastAsia="Times New Roman" w:hAnsi="Arial" w:cs="Arial"/>
          <w:noProof/>
          <w:kern w:val="0"/>
          <w:highlight w:val="white"/>
          <w14:ligatures w14:val="none"/>
        </w:rPr>
        <w:drawing>
          <wp:inline distT="0" distB="0" distL="0" distR="0" wp14:anchorId="2F333A15" wp14:editId="5B47FD29">
            <wp:extent cx="5943600" cy="2933700"/>
            <wp:effectExtent l="0" t="0" r="0" b="0"/>
            <wp:docPr id="4" name="image4.png" descr="A picture containing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picture containing tex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B2A079" w14:textId="77777777" w:rsidR="00DC35BA" w:rsidRPr="00DC35BA" w:rsidRDefault="00DC35BA" w:rsidP="00DC35BA">
      <w:pPr>
        <w:rPr>
          <w:rFonts w:ascii="Arial" w:eastAsia="Calibri" w:hAnsi="Arial" w:cs="Arial"/>
          <w:kern w:val="0"/>
          <w14:ligatures w14:val="none"/>
        </w:rPr>
      </w:pPr>
    </w:p>
    <w:p w14:paraId="59C32A1B" w14:textId="77777777" w:rsidR="00DC35BA" w:rsidRPr="00DC35BA" w:rsidRDefault="00DC35BA" w:rsidP="00DC35BA">
      <w:pPr>
        <w:spacing w:after="0" w:line="240" w:lineRule="auto"/>
        <w:ind w:left="720" w:hanging="720"/>
        <w:rPr>
          <w:rFonts w:ascii="Arial" w:eastAsia="Times New Roman" w:hAnsi="Arial" w:cs="Arial"/>
          <w:kern w:val="0"/>
          <w:highlight w:val="white"/>
          <w14:ligatures w14:val="none"/>
        </w:rPr>
      </w:pPr>
    </w:p>
    <w:p w14:paraId="3760BD21" w14:textId="07A4A56F" w:rsidR="008C0428" w:rsidRPr="00865FEC" w:rsidRDefault="00865FEC" w:rsidP="008C0428">
      <w:pPr>
        <w:spacing w:line="240" w:lineRule="auto"/>
        <w:rPr>
          <w:rFonts w:ascii="Arial" w:eastAsia="Times New Roman" w:hAnsi="Arial" w:cs="Arial"/>
          <w:bCs/>
          <w:kern w:val="0"/>
          <w14:ligatures w14:val="none"/>
        </w:rPr>
      </w:pPr>
      <w:r>
        <w:rPr>
          <w:rFonts w:ascii="Arial" w:hAnsi="Arial" w:cs="Arial"/>
          <w:b/>
          <w:bCs/>
        </w:rPr>
        <w:t>Table S1.</w:t>
      </w:r>
      <w:r w:rsidR="008C0428">
        <w:rPr>
          <w:rFonts w:ascii="Arial" w:hAnsi="Arial" w:cs="Arial"/>
        </w:rPr>
        <w:t xml:space="preserve"> </w:t>
      </w:r>
      <w:r w:rsidR="008C0428" w:rsidRPr="00865FEC">
        <w:rPr>
          <w:rFonts w:ascii="Arial" w:eastAsia="Times New Roman" w:hAnsi="Arial" w:cs="Arial"/>
          <w:bCs/>
          <w:kern w:val="0"/>
          <w14:ligatures w14:val="none"/>
        </w:rPr>
        <w:t>Questionnaire responses before and after instructional videos (mean score and standard</w:t>
      </w:r>
      <w:r>
        <w:rPr>
          <w:rFonts w:ascii="Arial" w:eastAsia="Times New Roman" w:hAnsi="Arial" w:cs="Arial"/>
          <w:bCs/>
          <w:kern w:val="0"/>
          <w14:ligatures w14:val="none"/>
        </w:rPr>
        <w:t xml:space="preserve"> deviation for N=6 participants.</w:t>
      </w:r>
      <w:bookmarkStart w:id="2" w:name="_GoBack"/>
      <w:bookmarkEnd w:id="2"/>
      <w:r w:rsidR="006B7B58" w:rsidRPr="00865FEC">
        <w:rPr>
          <w:rFonts w:ascii="Arial" w:eastAsia="Times New Roman" w:hAnsi="Arial" w:cs="Arial"/>
          <w:bCs/>
          <w:kern w:val="0"/>
          <w:vertAlign w:val="superscript"/>
          <w14:ligatures w14:val="none"/>
        </w:rPr>
        <w:t>a</w:t>
      </w:r>
    </w:p>
    <w:p w14:paraId="748332AD" w14:textId="77777777" w:rsidR="008C0428" w:rsidRPr="008C0428" w:rsidRDefault="008C0428" w:rsidP="008C0428">
      <w:pPr>
        <w:spacing w:after="0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025"/>
        <w:gridCol w:w="1890"/>
        <w:gridCol w:w="1800"/>
      </w:tblGrid>
      <w:tr w:rsidR="008C0428" w:rsidRPr="008C0428" w14:paraId="6AFF7E12" w14:textId="77777777" w:rsidTr="00C574D7">
        <w:trPr>
          <w:tblHeader/>
        </w:trPr>
        <w:tc>
          <w:tcPr>
            <w:tcW w:w="6025" w:type="dxa"/>
            <w:vAlign w:val="center"/>
          </w:tcPr>
          <w:p w14:paraId="1544731B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890" w:type="dxa"/>
            <w:vAlign w:val="center"/>
          </w:tcPr>
          <w:p w14:paraId="7E009DA9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Before</w:t>
            </w:r>
          </w:p>
          <w:p w14:paraId="7F01838A" w14:textId="77777777" w:rsidR="000B694A" w:rsidRDefault="008C0428" w:rsidP="008C04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Mean score</w:t>
            </w:r>
            <w:r w:rsidR="00252A7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  <w:p w14:paraId="78AD47D7" w14:textId="23AB55A6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(± SD)</w:t>
            </w:r>
          </w:p>
        </w:tc>
        <w:tc>
          <w:tcPr>
            <w:tcW w:w="1800" w:type="dxa"/>
            <w:vAlign w:val="center"/>
          </w:tcPr>
          <w:p w14:paraId="2AA9EF3B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After</w:t>
            </w:r>
          </w:p>
          <w:p w14:paraId="06986272" w14:textId="77777777" w:rsidR="000B694A" w:rsidRDefault="008C0428" w:rsidP="008C04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Mean score</w:t>
            </w:r>
            <w:r w:rsidR="00252A7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  <w:p w14:paraId="544B621B" w14:textId="782034D9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(± SD)</w:t>
            </w:r>
          </w:p>
        </w:tc>
      </w:tr>
      <w:tr w:rsidR="008C0428" w:rsidRPr="008C0428" w14:paraId="4F1434EC" w14:textId="77777777" w:rsidTr="000B694A">
        <w:tc>
          <w:tcPr>
            <w:tcW w:w="6025" w:type="dxa"/>
          </w:tcPr>
          <w:p w14:paraId="669477B1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  <w:u w:val="single"/>
              </w:rPr>
              <w:t>Health Literacy</w:t>
            </w:r>
          </w:p>
          <w:p w14:paraId="68C0A494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How often do you have someone help you read hospital materials?</w:t>
            </w:r>
          </w:p>
          <w:p w14:paraId="4176B575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How often do you have problems learning about your medical condition because of difficulty understanding written information?</w:t>
            </w:r>
          </w:p>
          <w:p w14:paraId="021C0E5E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How often do you have a problem understanding what is told to you about your medical condition?</w:t>
            </w:r>
          </w:p>
          <w:p w14:paraId="095FDCDB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How confident are you filling out medical forms by yourself?</w:t>
            </w:r>
          </w:p>
          <w:p w14:paraId="3DA87396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How much do you know about your own health?</w:t>
            </w:r>
          </w:p>
          <w:p w14:paraId="02670A8B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How much do you know about clinical trials?</w:t>
            </w:r>
          </w:p>
          <w:p w14:paraId="460C1E82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Do you know your Body Mass Index (BMI)?  </w:t>
            </w:r>
          </w:p>
        </w:tc>
        <w:tc>
          <w:tcPr>
            <w:tcW w:w="1890" w:type="dxa"/>
          </w:tcPr>
          <w:p w14:paraId="59FB3AEB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610241D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4.36 (± 1.03)</w:t>
            </w:r>
          </w:p>
          <w:p w14:paraId="04461EBE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11606F7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515DE17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3.91 (± 1.22)</w:t>
            </w:r>
          </w:p>
          <w:p w14:paraId="02F5E037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DA758E0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4.30</w:t>
            </w: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 (± 0.81)</w:t>
            </w:r>
          </w:p>
          <w:p w14:paraId="08095A61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1.82 (± 1.17)</w:t>
            </w:r>
          </w:p>
          <w:p w14:paraId="69DCECEA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8.27 (± 1.10)</w:t>
            </w:r>
          </w:p>
          <w:p w14:paraId="5B79B741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7.36 (± 1.91)</w:t>
            </w:r>
          </w:p>
          <w:p w14:paraId="6778282E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1.33 (± 0.52)</w:t>
            </w:r>
          </w:p>
        </w:tc>
        <w:tc>
          <w:tcPr>
            <w:tcW w:w="1800" w:type="dxa"/>
          </w:tcPr>
          <w:p w14:paraId="07AA5850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D0AA23F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4.45</w:t>
            </w: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 (± 1.04)</w:t>
            </w:r>
          </w:p>
          <w:p w14:paraId="0BFF12AC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37C0469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7C20543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4.18</w:t>
            </w: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 (± 1.08)</w:t>
            </w:r>
          </w:p>
          <w:p w14:paraId="4950C25E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A3D609F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4.25 (± 0.87)</w:t>
            </w:r>
          </w:p>
          <w:p w14:paraId="5FB090BF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1.55</w:t>
            </w: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 (± 0.93)</w:t>
            </w:r>
          </w:p>
          <w:p w14:paraId="13ADD930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8.45</w:t>
            </w: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 (± 1.04)</w:t>
            </w:r>
          </w:p>
          <w:p w14:paraId="0F71CC33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7.45</w:t>
            </w: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 (± 1.92)</w:t>
            </w:r>
          </w:p>
          <w:p w14:paraId="1BB37820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1.18</w:t>
            </w: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 (± 0.40)</w:t>
            </w:r>
          </w:p>
        </w:tc>
      </w:tr>
      <w:tr w:rsidR="008C0428" w:rsidRPr="008C0428" w14:paraId="4935EEDD" w14:textId="77777777" w:rsidTr="000B694A">
        <w:tc>
          <w:tcPr>
            <w:tcW w:w="6025" w:type="dxa"/>
          </w:tcPr>
          <w:p w14:paraId="553F1EA5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  <w:u w:val="single"/>
              </w:rPr>
              <w:t xml:space="preserve">Technology Competence </w:t>
            </w:r>
          </w:p>
          <w:p w14:paraId="718782C5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The study website does not scare me at all.</w:t>
            </w:r>
          </w:p>
          <w:p w14:paraId="76B0AFCE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Working with the study website makes me nervous.</w:t>
            </w:r>
          </w:p>
          <w:p w14:paraId="735575EF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The study website makes me feel uncomfortable.</w:t>
            </w:r>
          </w:p>
          <w:p w14:paraId="309A34A8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The study website makes me feel uneasy.</w:t>
            </w:r>
          </w:p>
          <w:p w14:paraId="26E2DAFD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While using the study website, I’m worried that I might press the wrong button and make a mistake that crashes the program.</w:t>
            </w:r>
          </w:p>
        </w:tc>
        <w:tc>
          <w:tcPr>
            <w:tcW w:w="1890" w:type="dxa"/>
          </w:tcPr>
          <w:p w14:paraId="67F7DA19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A76E825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6.00 (± 1.34)</w:t>
            </w:r>
          </w:p>
          <w:p w14:paraId="2EB49EF8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1.91 (± 1.38)</w:t>
            </w:r>
          </w:p>
          <w:p w14:paraId="62436D87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1.91 (± 1.38)</w:t>
            </w:r>
          </w:p>
          <w:p w14:paraId="4FCDC14A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2.00 (± 1.34)</w:t>
            </w:r>
          </w:p>
          <w:p w14:paraId="237D0748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E8D0F01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2.36 (± 2.20)</w:t>
            </w:r>
          </w:p>
        </w:tc>
        <w:tc>
          <w:tcPr>
            <w:tcW w:w="1800" w:type="dxa"/>
          </w:tcPr>
          <w:p w14:paraId="54855588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A2F16C7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5.91</w:t>
            </w: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 (± 1.30)</w:t>
            </w:r>
          </w:p>
          <w:p w14:paraId="1B899800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2.00</w:t>
            </w: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 (± 1.34)</w:t>
            </w:r>
          </w:p>
          <w:p w14:paraId="08990B53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2.00</w:t>
            </w: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 (± 1.34)</w:t>
            </w:r>
          </w:p>
          <w:p w14:paraId="72542207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2.09</w:t>
            </w: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 (± 1.30)</w:t>
            </w:r>
          </w:p>
          <w:p w14:paraId="20AA4D32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0604B4F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2.64</w:t>
            </w: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 (± 2.20)</w:t>
            </w:r>
          </w:p>
        </w:tc>
      </w:tr>
      <w:tr w:rsidR="008C0428" w:rsidRPr="008C0428" w14:paraId="5D620AC7" w14:textId="77777777" w:rsidTr="000B694A">
        <w:tc>
          <w:tcPr>
            <w:tcW w:w="6025" w:type="dxa"/>
          </w:tcPr>
          <w:p w14:paraId="351973F8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  <w:u w:val="single"/>
              </w:rPr>
              <w:lastRenderedPageBreak/>
              <w:t xml:space="preserve">Clinical Trials </w:t>
            </w:r>
          </w:p>
          <w:p w14:paraId="2C82C936" w14:textId="77777777" w:rsidR="008C0428" w:rsidRPr="008C0428" w:rsidRDefault="008C0428" w:rsidP="008C04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When it comes to your feelings about participating in this study, how do you rate your comfort?</w:t>
            </w:r>
          </w:p>
        </w:tc>
        <w:tc>
          <w:tcPr>
            <w:tcW w:w="1890" w:type="dxa"/>
          </w:tcPr>
          <w:p w14:paraId="306DE779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355D20C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E67B59C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b/>
                <w:sz w:val="20"/>
                <w:szCs w:val="20"/>
              </w:rPr>
              <w:t>6.66</w:t>
            </w:r>
            <w:r w:rsidRPr="008C0428">
              <w:rPr>
                <w:rFonts w:ascii="Arial" w:eastAsia="Times New Roman" w:hAnsi="Arial" w:cs="Arial"/>
                <w:sz w:val="20"/>
                <w:szCs w:val="20"/>
              </w:rPr>
              <w:t xml:space="preserve"> (± 7.78)</w:t>
            </w:r>
          </w:p>
        </w:tc>
        <w:tc>
          <w:tcPr>
            <w:tcW w:w="1800" w:type="dxa"/>
          </w:tcPr>
          <w:p w14:paraId="3BAECB55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BBB556B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CC8C609" w14:textId="77777777" w:rsidR="008C0428" w:rsidRPr="008C0428" w:rsidRDefault="008C0428" w:rsidP="008C042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0428">
              <w:rPr>
                <w:rFonts w:ascii="Arial" w:eastAsia="Times New Roman" w:hAnsi="Arial" w:cs="Arial"/>
                <w:sz w:val="20"/>
                <w:szCs w:val="20"/>
              </w:rPr>
              <w:t>7.27 (± 7.78)</w:t>
            </w:r>
          </w:p>
        </w:tc>
      </w:tr>
    </w:tbl>
    <w:p w14:paraId="3EF9E9A2" w14:textId="52E45D5A" w:rsidR="00DC35BA" w:rsidRPr="006B7B58" w:rsidRDefault="006B7B58">
      <w:pPr>
        <w:rPr>
          <w:rFonts w:ascii="Arial" w:hAnsi="Arial" w:cs="Arial"/>
          <w:sz w:val="20"/>
          <w:szCs w:val="20"/>
        </w:rPr>
      </w:pPr>
      <w:r w:rsidRPr="006B7B58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</w:t>
      </w:r>
      <w:r w:rsidRPr="006B7B58">
        <w:rPr>
          <w:rFonts w:ascii="Arial" w:hAnsi="Arial" w:cs="Arial"/>
          <w:sz w:val="20"/>
          <w:szCs w:val="20"/>
        </w:rPr>
        <w:t>Scores indicating the more positive response are bolded.</w:t>
      </w:r>
    </w:p>
    <w:sectPr w:rsidR="00DC35BA" w:rsidRPr="006B7B5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A79644" w14:textId="77777777" w:rsidR="00C80EEB" w:rsidRDefault="00C80EEB" w:rsidP="00F41045">
      <w:pPr>
        <w:spacing w:after="0" w:line="240" w:lineRule="auto"/>
      </w:pPr>
      <w:r>
        <w:separator/>
      </w:r>
    </w:p>
  </w:endnote>
  <w:endnote w:type="continuationSeparator" w:id="0">
    <w:p w14:paraId="36352F55" w14:textId="77777777" w:rsidR="00C80EEB" w:rsidRDefault="00C80EEB" w:rsidP="00F41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9853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9EFFA4" w14:textId="0760E0CF" w:rsidR="00F41045" w:rsidRDefault="00F410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5FE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1774A0" w14:textId="77777777" w:rsidR="00F41045" w:rsidRDefault="00F410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7C6BA" w14:textId="77777777" w:rsidR="00C80EEB" w:rsidRDefault="00C80EEB" w:rsidP="00F41045">
      <w:pPr>
        <w:spacing w:after="0" w:line="240" w:lineRule="auto"/>
      </w:pPr>
      <w:r>
        <w:separator/>
      </w:r>
    </w:p>
  </w:footnote>
  <w:footnote w:type="continuationSeparator" w:id="0">
    <w:p w14:paraId="44564DB2" w14:textId="77777777" w:rsidR="00C80EEB" w:rsidRDefault="00C80EEB" w:rsidP="00F410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420761"/>
    <w:multiLevelType w:val="multilevel"/>
    <w:tmpl w:val="055271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i w:val="0"/>
        <w:iCs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399E1664"/>
    <w:multiLevelType w:val="multilevel"/>
    <w:tmpl w:val="312606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i w:val="0"/>
        <w:iCs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80479FA-7783-4025-9D51-84FA0001DCC6}"/>
    <w:docVar w:name="dgnword-eventsink" w:val="724417080"/>
  </w:docVars>
  <w:rsids>
    <w:rsidRoot w:val="008A4E15"/>
    <w:rsid w:val="000B694A"/>
    <w:rsid w:val="00252A7C"/>
    <w:rsid w:val="002A09C6"/>
    <w:rsid w:val="00563D82"/>
    <w:rsid w:val="005A479C"/>
    <w:rsid w:val="006229F7"/>
    <w:rsid w:val="00686EC5"/>
    <w:rsid w:val="006A1C91"/>
    <w:rsid w:val="006B7B58"/>
    <w:rsid w:val="00865FEC"/>
    <w:rsid w:val="008A4E15"/>
    <w:rsid w:val="008C0428"/>
    <w:rsid w:val="00BF4581"/>
    <w:rsid w:val="00C574D7"/>
    <w:rsid w:val="00C80EEB"/>
    <w:rsid w:val="00D62267"/>
    <w:rsid w:val="00DC35BA"/>
    <w:rsid w:val="00E21AD9"/>
    <w:rsid w:val="00F4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31D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0428"/>
    <w:rPr>
      <w:sz w:val="16"/>
      <w:szCs w:val="16"/>
    </w:rPr>
  </w:style>
  <w:style w:type="table" w:styleId="TableGrid">
    <w:name w:val="Table Grid"/>
    <w:basedOn w:val="TableNormal"/>
    <w:uiPriority w:val="39"/>
    <w:rsid w:val="008C0428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1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045"/>
  </w:style>
  <w:style w:type="paragraph" w:styleId="Footer">
    <w:name w:val="footer"/>
    <w:basedOn w:val="Normal"/>
    <w:link w:val="FooterChar"/>
    <w:uiPriority w:val="99"/>
    <w:unhideWhenUsed/>
    <w:rsid w:val="00F41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0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0428"/>
    <w:rPr>
      <w:sz w:val="16"/>
      <w:szCs w:val="16"/>
    </w:rPr>
  </w:style>
  <w:style w:type="table" w:styleId="TableGrid">
    <w:name w:val="Table Grid"/>
    <w:basedOn w:val="TableNormal"/>
    <w:uiPriority w:val="39"/>
    <w:rsid w:val="008C0428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1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045"/>
  </w:style>
  <w:style w:type="paragraph" w:styleId="Footer">
    <w:name w:val="footer"/>
    <w:basedOn w:val="Normal"/>
    <w:link w:val="FooterChar"/>
    <w:uiPriority w:val="99"/>
    <w:unhideWhenUsed/>
    <w:rsid w:val="00F41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Wing</dc:creator>
  <cp:keywords/>
  <dc:description/>
  <cp:lastModifiedBy>Nandini</cp:lastModifiedBy>
  <cp:revision>3</cp:revision>
  <dcterms:created xsi:type="dcterms:W3CDTF">2023-08-17T18:00:00Z</dcterms:created>
  <dcterms:modified xsi:type="dcterms:W3CDTF">2024-03-06T09:39:00Z</dcterms:modified>
</cp:coreProperties>
</file>